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1085" w:type="dxa"/>
        <w:tblLook w:val="04A0" w:firstRow="1" w:lastRow="0" w:firstColumn="1" w:lastColumn="0" w:noHBand="0" w:noVBand="1"/>
      </w:tblPr>
      <w:tblGrid>
        <w:gridCol w:w="7117"/>
        <w:gridCol w:w="1540"/>
        <w:gridCol w:w="1762"/>
        <w:gridCol w:w="222"/>
        <w:gridCol w:w="222"/>
        <w:gridCol w:w="222"/>
      </w:tblGrid>
      <w:tr w:rsidR="00C96185" w:rsidRPr="00C96185" w14:paraId="6FF42FB6" w14:textId="77777777" w:rsidTr="001E38FF">
        <w:trPr>
          <w:trHeight w:val="288"/>
        </w:trPr>
        <w:tc>
          <w:tcPr>
            <w:tcW w:w="11085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12539" w14:textId="0D2BC0FA" w:rsidR="00C96185" w:rsidRPr="00C96185" w:rsidRDefault="00265D92" w:rsidP="00C961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S1 Table</w:t>
            </w:r>
            <w:bookmarkStart w:id="0" w:name="_GoBack"/>
            <w:bookmarkEnd w:id="0"/>
            <w:r w:rsidR="00C96185" w:rsidRPr="00C96185">
              <w:rPr>
                <w:rFonts w:ascii="Calibri" w:eastAsia="Times New Roman" w:hAnsi="Calibri" w:cs="Calibri"/>
                <w:b/>
                <w:bCs/>
                <w:color w:val="000000"/>
                <w:kern w:val="0"/>
                <w14:ligatures w14:val="none"/>
              </w:rPr>
              <w:t>.</w:t>
            </w:r>
            <w:r w:rsidR="00C96185" w:rsidRPr="00C961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 xml:space="preserve"> Distribution of baseline characteristics of fertile, sexually active, women who sought vaccination during UMURINZI (n=47,585)</w:t>
            </w:r>
          </w:p>
        </w:tc>
      </w:tr>
      <w:tr w:rsidR="00C96185" w:rsidRPr="00C96185" w14:paraId="478387BD" w14:textId="77777777" w:rsidTr="001E38FF">
        <w:trPr>
          <w:trHeight w:val="288"/>
        </w:trPr>
        <w:tc>
          <w:tcPr>
            <w:tcW w:w="7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74B89" w14:textId="5425E093" w:rsidR="00C96185" w:rsidRPr="00C96185" w:rsidRDefault="00C96185" w:rsidP="00C961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33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F798855" w14:textId="77777777" w:rsidR="00C96185" w:rsidRPr="00C96185" w:rsidRDefault="00C96185" w:rsidP="00C96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C96185">
              <w:rPr>
                <w:rFonts w:ascii="Calibri" w:eastAsia="Times New Roman" w:hAnsi="Calibri" w:cs="Calibri"/>
                <w:kern w:val="0"/>
                <w14:ligatures w14:val="none"/>
              </w:rPr>
              <w:t>Total (n=4758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FFC3E" w14:textId="77777777" w:rsidR="00C96185" w:rsidRPr="00C96185" w:rsidRDefault="00C96185" w:rsidP="00C96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CCEC9" w14:textId="77777777" w:rsidR="00C96185" w:rsidRPr="001E38FF" w:rsidRDefault="00C96185" w:rsidP="00C961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5BCF3" w14:textId="77777777" w:rsidR="00C96185" w:rsidRPr="001E38FF" w:rsidRDefault="00C96185" w:rsidP="00C961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C96185" w:rsidRPr="00C96185" w14:paraId="0B2F3874" w14:textId="77777777" w:rsidTr="001E38FF">
        <w:trPr>
          <w:trHeight w:val="288"/>
        </w:trPr>
        <w:tc>
          <w:tcPr>
            <w:tcW w:w="7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B4597" w14:textId="0743F5DF" w:rsidR="00C96185" w:rsidRPr="00C96185" w:rsidRDefault="00C96185" w:rsidP="00C961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962DD" w14:textId="77777777" w:rsidR="00C96185" w:rsidRPr="00C96185" w:rsidRDefault="00C96185" w:rsidP="00C96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C96185">
              <w:rPr>
                <w:rFonts w:ascii="Calibri" w:eastAsia="Times New Roman" w:hAnsi="Calibri" w:cs="Calibri"/>
                <w:kern w:val="0"/>
                <w14:ligatures w14:val="none"/>
              </w:rPr>
              <w:t>n/mean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263D2" w14:textId="77777777" w:rsidR="00C96185" w:rsidRPr="00C96185" w:rsidRDefault="00C96185" w:rsidP="00C96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C96185">
              <w:rPr>
                <w:rFonts w:ascii="Calibri" w:eastAsia="Times New Roman" w:hAnsi="Calibri" w:cs="Calibri"/>
                <w:kern w:val="0"/>
                <w14:ligatures w14:val="none"/>
              </w:rPr>
              <w:t>Col %/SD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C3738" w14:textId="77777777" w:rsidR="00C96185" w:rsidRPr="00C96185" w:rsidRDefault="00C96185" w:rsidP="00C96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F4792" w14:textId="77777777" w:rsidR="00C96185" w:rsidRPr="001E38FF" w:rsidRDefault="00C96185" w:rsidP="00C961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978EB" w14:textId="77777777" w:rsidR="00C96185" w:rsidRPr="001E38FF" w:rsidRDefault="00C96185" w:rsidP="00C961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C96185" w:rsidRPr="00C96185" w14:paraId="7D44A10E" w14:textId="77777777" w:rsidTr="001E38FF">
        <w:trPr>
          <w:trHeight w:val="288"/>
        </w:trPr>
        <w:tc>
          <w:tcPr>
            <w:tcW w:w="7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56DEB" w14:textId="77777777" w:rsidR="00C96185" w:rsidRPr="00C96185" w:rsidRDefault="00C96185" w:rsidP="00C961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C96185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Ag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6978D" w14:textId="77777777" w:rsidR="00C96185" w:rsidRPr="00C96185" w:rsidRDefault="00C96185" w:rsidP="00C96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C96185">
              <w:rPr>
                <w:rFonts w:ascii="Calibri" w:eastAsia="Times New Roman" w:hAnsi="Calibri" w:cs="Calibri"/>
                <w:kern w:val="0"/>
                <w14:ligatures w14:val="none"/>
              </w:rPr>
              <w:t>28.0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0EB7F" w14:textId="77777777" w:rsidR="00C96185" w:rsidRPr="00C96185" w:rsidRDefault="00C96185" w:rsidP="00C96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C96185">
              <w:rPr>
                <w:rFonts w:ascii="Calibri" w:eastAsia="Times New Roman" w:hAnsi="Calibri" w:cs="Calibri"/>
                <w:kern w:val="0"/>
                <w14:ligatures w14:val="none"/>
              </w:rPr>
              <w:t>9.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7107F" w14:textId="77777777" w:rsidR="00C96185" w:rsidRPr="00C96185" w:rsidRDefault="00C96185" w:rsidP="00C96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0BC2A" w14:textId="77777777" w:rsidR="00C96185" w:rsidRPr="001E38FF" w:rsidRDefault="00C96185" w:rsidP="00C961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F83E8" w14:textId="77777777" w:rsidR="00C96185" w:rsidRPr="001E38FF" w:rsidRDefault="00C96185" w:rsidP="00C961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C96185" w:rsidRPr="00C96185" w14:paraId="26B86DCA" w14:textId="77777777" w:rsidTr="001E38FF">
        <w:trPr>
          <w:trHeight w:val="288"/>
        </w:trPr>
        <w:tc>
          <w:tcPr>
            <w:tcW w:w="7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39BFB" w14:textId="77777777" w:rsidR="00C96185" w:rsidRPr="00C96185" w:rsidRDefault="00C96185" w:rsidP="00C961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C96185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Distric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3DCCD" w14:textId="71010C45" w:rsidR="00C96185" w:rsidRPr="00C96185" w:rsidRDefault="00C96185" w:rsidP="00C961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A7E8A" w14:textId="32DCA7DC" w:rsidR="00C96185" w:rsidRPr="00C96185" w:rsidRDefault="00C96185" w:rsidP="00C961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53458" w14:textId="77777777" w:rsidR="00C96185" w:rsidRPr="00C96185" w:rsidRDefault="00C96185" w:rsidP="00C961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6075C" w14:textId="77777777" w:rsidR="00C96185" w:rsidRPr="001E38FF" w:rsidRDefault="00C96185" w:rsidP="00C961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523C6" w14:textId="77777777" w:rsidR="00C96185" w:rsidRPr="001E38FF" w:rsidRDefault="00C96185" w:rsidP="00C961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C96185" w:rsidRPr="00C96185" w14:paraId="22E64746" w14:textId="77777777" w:rsidTr="001E38FF">
        <w:trPr>
          <w:trHeight w:val="288"/>
        </w:trPr>
        <w:tc>
          <w:tcPr>
            <w:tcW w:w="7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89E9A" w14:textId="77777777" w:rsidR="00C96185" w:rsidRPr="00C96185" w:rsidRDefault="00C96185" w:rsidP="00C961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C96185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   Rubavu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9209C" w14:textId="77777777" w:rsidR="00C96185" w:rsidRPr="00C96185" w:rsidRDefault="00C96185" w:rsidP="00C96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C96185">
              <w:rPr>
                <w:rFonts w:ascii="Calibri" w:eastAsia="Times New Roman" w:hAnsi="Calibri" w:cs="Calibri"/>
                <w:kern w:val="0"/>
                <w14:ligatures w14:val="none"/>
              </w:rPr>
              <w:t>26051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4D005" w14:textId="77777777" w:rsidR="00C96185" w:rsidRPr="00C96185" w:rsidRDefault="00C96185" w:rsidP="00C96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C96185">
              <w:rPr>
                <w:rFonts w:ascii="Calibri" w:eastAsia="Times New Roman" w:hAnsi="Calibri" w:cs="Calibri"/>
                <w:kern w:val="0"/>
                <w14:ligatures w14:val="none"/>
              </w:rPr>
              <w:t>54.7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D375D" w14:textId="77777777" w:rsidR="00C96185" w:rsidRPr="00C96185" w:rsidRDefault="00C96185" w:rsidP="00C96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1EC0A" w14:textId="77777777" w:rsidR="00C96185" w:rsidRPr="001E38FF" w:rsidRDefault="00C96185" w:rsidP="00C961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8FBD8" w14:textId="77777777" w:rsidR="00C96185" w:rsidRPr="001E38FF" w:rsidRDefault="00C96185" w:rsidP="00C961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C96185" w:rsidRPr="00C96185" w14:paraId="35444F46" w14:textId="77777777" w:rsidTr="001E38FF">
        <w:trPr>
          <w:trHeight w:val="288"/>
        </w:trPr>
        <w:tc>
          <w:tcPr>
            <w:tcW w:w="7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9099D" w14:textId="77777777" w:rsidR="00C96185" w:rsidRPr="00C96185" w:rsidRDefault="00C96185" w:rsidP="00C961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C96185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   Rusizi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2CD49" w14:textId="77777777" w:rsidR="00C96185" w:rsidRPr="00C96185" w:rsidRDefault="00C96185" w:rsidP="00C96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C96185">
              <w:rPr>
                <w:rFonts w:ascii="Calibri" w:eastAsia="Times New Roman" w:hAnsi="Calibri" w:cs="Calibri"/>
                <w:kern w:val="0"/>
                <w14:ligatures w14:val="none"/>
              </w:rPr>
              <w:t>21534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A5019" w14:textId="77777777" w:rsidR="00C96185" w:rsidRPr="00C96185" w:rsidRDefault="00C96185" w:rsidP="00C96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C96185">
              <w:rPr>
                <w:rFonts w:ascii="Calibri" w:eastAsia="Times New Roman" w:hAnsi="Calibri" w:cs="Calibri"/>
                <w:kern w:val="0"/>
                <w14:ligatures w14:val="none"/>
              </w:rPr>
              <w:t>45.3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F9C1D" w14:textId="77777777" w:rsidR="00C96185" w:rsidRPr="00C96185" w:rsidRDefault="00C96185" w:rsidP="00C96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4AD85" w14:textId="77777777" w:rsidR="00C96185" w:rsidRPr="001E38FF" w:rsidRDefault="00C96185" w:rsidP="00C961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1AEDE" w14:textId="77777777" w:rsidR="00C96185" w:rsidRPr="001E38FF" w:rsidRDefault="00C96185" w:rsidP="00C961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C96185" w:rsidRPr="00C96185" w14:paraId="27C1BC1C" w14:textId="77777777" w:rsidTr="001E38FF">
        <w:trPr>
          <w:trHeight w:val="288"/>
        </w:trPr>
        <w:tc>
          <w:tcPr>
            <w:tcW w:w="7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A1F67E" w14:textId="77777777" w:rsidR="00C96185" w:rsidRPr="00C96185" w:rsidRDefault="00C96185" w:rsidP="00C961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C96185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Crossed DRC border in the last yea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9ECE2" w14:textId="7DABFDD3" w:rsidR="00C96185" w:rsidRPr="00C96185" w:rsidRDefault="00C96185" w:rsidP="00C96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15AEB" w14:textId="7EB7AAB0" w:rsidR="00C96185" w:rsidRPr="00C96185" w:rsidRDefault="00C96185" w:rsidP="00C96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9A16B" w14:textId="77777777" w:rsidR="00C96185" w:rsidRPr="00C96185" w:rsidRDefault="00C96185" w:rsidP="00C96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25A9D" w14:textId="77777777" w:rsidR="00C96185" w:rsidRPr="001E38FF" w:rsidRDefault="00C96185" w:rsidP="00C961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B2396" w14:textId="77777777" w:rsidR="00C96185" w:rsidRPr="001E38FF" w:rsidRDefault="00C96185" w:rsidP="00C961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C96185" w:rsidRPr="00C96185" w14:paraId="415FE838" w14:textId="77777777" w:rsidTr="001E38FF">
        <w:trPr>
          <w:trHeight w:val="288"/>
        </w:trPr>
        <w:tc>
          <w:tcPr>
            <w:tcW w:w="7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A5679" w14:textId="77777777" w:rsidR="00C96185" w:rsidRPr="00C96185" w:rsidRDefault="00C96185" w:rsidP="00C961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C96185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   Yes at least 1/week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44F69" w14:textId="77777777" w:rsidR="00C96185" w:rsidRPr="00C96185" w:rsidRDefault="00C96185" w:rsidP="00C96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C96185">
              <w:rPr>
                <w:rFonts w:ascii="Calibri" w:eastAsia="Times New Roman" w:hAnsi="Calibri" w:cs="Calibri"/>
                <w:kern w:val="0"/>
                <w14:ligatures w14:val="none"/>
              </w:rPr>
              <w:t>8620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7636E" w14:textId="77777777" w:rsidR="00C96185" w:rsidRPr="00C96185" w:rsidRDefault="00C96185" w:rsidP="00C96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C96185">
              <w:rPr>
                <w:rFonts w:ascii="Calibri" w:eastAsia="Times New Roman" w:hAnsi="Calibri" w:cs="Calibri"/>
                <w:kern w:val="0"/>
                <w14:ligatures w14:val="none"/>
              </w:rPr>
              <w:t>18.1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E6F92" w14:textId="77777777" w:rsidR="00C96185" w:rsidRPr="00C96185" w:rsidRDefault="00C96185" w:rsidP="00C96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AEA35" w14:textId="77777777" w:rsidR="00C96185" w:rsidRPr="001E38FF" w:rsidRDefault="00C96185" w:rsidP="00C961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7FFF8" w14:textId="77777777" w:rsidR="00C96185" w:rsidRPr="001E38FF" w:rsidRDefault="00C96185" w:rsidP="00C961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C96185" w:rsidRPr="00C96185" w14:paraId="11355C22" w14:textId="77777777" w:rsidTr="001E38FF">
        <w:trPr>
          <w:trHeight w:val="288"/>
        </w:trPr>
        <w:tc>
          <w:tcPr>
            <w:tcW w:w="7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C8A88" w14:textId="77777777" w:rsidR="00C96185" w:rsidRPr="00C96185" w:rsidRDefault="00C96185" w:rsidP="00C961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C96185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   Yes &lt;1/week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B433F" w14:textId="77777777" w:rsidR="00C96185" w:rsidRPr="00C96185" w:rsidRDefault="00C96185" w:rsidP="00C96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C96185">
              <w:rPr>
                <w:rFonts w:ascii="Calibri" w:eastAsia="Times New Roman" w:hAnsi="Calibri" w:cs="Calibri"/>
                <w:kern w:val="0"/>
                <w14:ligatures w14:val="none"/>
              </w:rPr>
              <w:t>4721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F9870" w14:textId="77777777" w:rsidR="00C96185" w:rsidRPr="00C96185" w:rsidRDefault="00C96185" w:rsidP="00C96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C96185">
              <w:rPr>
                <w:rFonts w:ascii="Calibri" w:eastAsia="Times New Roman" w:hAnsi="Calibri" w:cs="Calibri"/>
                <w:kern w:val="0"/>
                <w14:ligatures w14:val="none"/>
              </w:rPr>
              <w:t>9.9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7BE48" w14:textId="77777777" w:rsidR="00C96185" w:rsidRPr="00C96185" w:rsidRDefault="00C96185" w:rsidP="00C96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B8F79" w14:textId="77777777" w:rsidR="00C96185" w:rsidRPr="001E38FF" w:rsidRDefault="00C96185" w:rsidP="00C961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BE697" w14:textId="77777777" w:rsidR="00C96185" w:rsidRPr="001E38FF" w:rsidRDefault="00C96185" w:rsidP="00C961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C96185" w:rsidRPr="00C96185" w14:paraId="5E08A708" w14:textId="77777777" w:rsidTr="001E38FF">
        <w:trPr>
          <w:trHeight w:val="288"/>
        </w:trPr>
        <w:tc>
          <w:tcPr>
            <w:tcW w:w="7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C4730" w14:textId="77777777" w:rsidR="00C96185" w:rsidRPr="00C96185" w:rsidRDefault="00C96185" w:rsidP="00C961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C96185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   No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3D72E" w14:textId="77777777" w:rsidR="00C96185" w:rsidRPr="00C96185" w:rsidRDefault="00C96185" w:rsidP="00C96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C96185">
              <w:rPr>
                <w:rFonts w:ascii="Calibri" w:eastAsia="Times New Roman" w:hAnsi="Calibri" w:cs="Calibri"/>
                <w:kern w:val="0"/>
                <w14:ligatures w14:val="none"/>
              </w:rPr>
              <w:t>34158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2B1EA" w14:textId="77777777" w:rsidR="00C96185" w:rsidRPr="00C96185" w:rsidRDefault="00C96185" w:rsidP="00C96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C96185">
              <w:rPr>
                <w:rFonts w:ascii="Calibri" w:eastAsia="Times New Roman" w:hAnsi="Calibri" w:cs="Calibri"/>
                <w:kern w:val="0"/>
                <w14:ligatures w14:val="none"/>
              </w:rPr>
              <w:t>71.9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02C4E" w14:textId="77777777" w:rsidR="00C96185" w:rsidRPr="00C96185" w:rsidRDefault="00C96185" w:rsidP="00C96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0A56C" w14:textId="77777777" w:rsidR="00C96185" w:rsidRPr="001E38FF" w:rsidRDefault="00C96185" w:rsidP="00C961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6E818" w14:textId="77777777" w:rsidR="00C96185" w:rsidRPr="001E38FF" w:rsidRDefault="00C96185" w:rsidP="00C961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C96185" w:rsidRPr="00C96185" w14:paraId="6FF47427" w14:textId="77777777" w:rsidTr="001E38FF">
        <w:trPr>
          <w:trHeight w:val="288"/>
        </w:trPr>
        <w:tc>
          <w:tcPr>
            <w:tcW w:w="7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CC550" w14:textId="77777777" w:rsidR="00C96185" w:rsidRPr="00C96185" w:rsidRDefault="00C96185" w:rsidP="00C961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C96185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Vaccination facility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A34A6" w14:textId="62CA3D13" w:rsidR="00C96185" w:rsidRPr="00C96185" w:rsidRDefault="00C96185" w:rsidP="00C96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2B30C" w14:textId="3FD1C8EF" w:rsidR="00C96185" w:rsidRPr="00C96185" w:rsidRDefault="00C96185" w:rsidP="00C96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BBF08" w14:textId="77777777" w:rsidR="00C96185" w:rsidRPr="00C96185" w:rsidRDefault="00C96185" w:rsidP="00C96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C706B" w14:textId="77777777" w:rsidR="00C96185" w:rsidRPr="001E38FF" w:rsidRDefault="00C96185" w:rsidP="00C961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1A2E6" w14:textId="77777777" w:rsidR="00C96185" w:rsidRPr="001E38FF" w:rsidRDefault="00C96185" w:rsidP="00C961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C96185" w:rsidRPr="00C96185" w14:paraId="07759FC3" w14:textId="77777777" w:rsidTr="001E38FF">
        <w:trPr>
          <w:trHeight w:val="288"/>
        </w:trPr>
        <w:tc>
          <w:tcPr>
            <w:tcW w:w="7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8F508" w14:textId="77777777" w:rsidR="00C96185" w:rsidRPr="00C96185" w:rsidRDefault="00C96185" w:rsidP="00C961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C96185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   Health center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CE6EF" w14:textId="77777777" w:rsidR="00C96185" w:rsidRPr="00C96185" w:rsidRDefault="00C96185" w:rsidP="00C96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C96185">
              <w:rPr>
                <w:rFonts w:ascii="Calibri" w:eastAsia="Times New Roman" w:hAnsi="Calibri" w:cs="Calibri"/>
                <w:kern w:val="0"/>
                <w14:ligatures w14:val="none"/>
              </w:rPr>
              <w:t>46449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42D0C" w14:textId="77777777" w:rsidR="00C96185" w:rsidRPr="00C96185" w:rsidRDefault="00C96185" w:rsidP="00C96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C96185">
              <w:rPr>
                <w:rFonts w:ascii="Calibri" w:eastAsia="Times New Roman" w:hAnsi="Calibri" w:cs="Calibri"/>
                <w:kern w:val="0"/>
                <w14:ligatures w14:val="none"/>
              </w:rPr>
              <w:t>97.6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1177A" w14:textId="77777777" w:rsidR="00C96185" w:rsidRPr="00C96185" w:rsidRDefault="00C96185" w:rsidP="00C96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E6F4C" w14:textId="77777777" w:rsidR="00C96185" w:rsidRPr="001E38FF" w:rsidRDefault="00C96185" w:rsidP="00C961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0977F" w14:textId="77777777" w:rsidR="00C96185" w:rsidRPr="001E38FF" w:rsidRDefault="00C96185" w:rsidP="00C961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C96185" w:rsidRPr="00C96185" w14:paraId="17DA2E23" w14:textId="77777777" w:rsidTr="001E38FF">
        <w:trPr>
          <w:trHeight w:val="288"/>
        </w:trPr>
        <w:tc>
          <w:tcPr>
            <w:tcW w:w="7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EC2CC" w14:textId="77777777" w:rsidR="00C96185" w:rsidRPr="00C96185" w:rsidRDefault="00C96185" w:rsidP="00C961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C96185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   Dedicated vaccine facility (tent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3E67A" w14:textId="77777777" w:rsidR="00C96185" w:rsidRPr="00C96185" w:rsidRDefault="00C96185" w:rsidP="00C96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C96185">
              <w:rPr>
                <w:rFonts w:ascii="Calibri" w:eastAsia="Times New Roman" w:hAnsi="Calibri" w:cs="Calibri"/>
                <w:kern w:val="0"/>
                <w14:ligatures w14:val="none"/>
              </w:rPr>
              <w:t>1136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D8C0C" w14:textId="77777777" w:rsidR="00C96185" w:rsidRPr="00C96185" w:rsidRDefault="00C96185" w:rsidP="00C96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C96185">
              <w:rPr>
                <w:rFonts w:ascii="Calibri" w:eastAsia="Times New Roman" w:hAnsi="Calibri" w:cs="Calibri"/>
                <w:kern w:val="0"/>
                <w14:ligatures w14:val="none"/>
              </w:rPr>
              <w:t>2.4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264E7" w14:textId="77777777" w:rsidR="00C96185" w:rsidRPr="00C96185" w:rsidRDefault="00C96185" w:rsidP="00C96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5C2C5" w14:textId="77777777" w:rsidR="00C96185" w:rsidRPr="001E38FF" w:rsidRDefault="00C96185" w:rsidP="00C961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DB2AA" w14:textId="77777777" w:rsidR="00C96185" w:rsidRPr="001E38FF" w:rsidRDefault="00C96185" w:rsidP="00C961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C96185" w:rsidRPr="00C96185" w14:paraId="2059541E" w14:textId="77777777" w:rsidTr="001E38FF">
        <w:trPr>
          <w:trHeight w:val="288"/>
        </w:trPr>
        <w:tc>
          <w:tcPr>
            <w:tcW w:w="7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28A1AC" w14:textId="77777777" w:rsidR="00C96185" w:rsidRPr="00C96185" w:rsidRDefault="00C96185" w:rsidP="00C9618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</w:pPr>
            <w:r w:rsidRPr="00C96185">
              <w:rPr>
                <w:rFonts w:ascii="Calibri" w:eastAsia="Times New Roman" w:hAnsi="Calibri" w:cs="Calibri"/>
                <w:b/>
                <w:bCs/>
                <w:kern w:val="0"/>
                <w14:ligatures w14:val="none"/>
              </w:rPr>
              <w:t>Contraceptive use at baselin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F1CBA" w14:textId="4A9C50B8" w:rsidR="00C96185" w:rsidRPr="00C96185" w:rsidRDefault="00C96185" w:rsidP="00C96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DCBDC" w14:textId="64B7B1E0" w:rsidR="00C96185" w:rsidRPr="00C96185" w:rsidRDefault="00C96185" w:rsidP="00C96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28AEB" w14:textId="77777777" w:rsidR="00C96185" w:rsidRPr="00C96185" w:rsidRDefault="00C96185" w:rsidP="00C96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249A" w14:textId="77777777" w:rsidR="00C96185" w:rsidRPr="001E38FF" w:rsidRDefault="00C96185" w:rsidP="00C961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0E983" w14:textId="77777777" w:rsidR="00C96185" w:rsidRPr="001E38FF" w:rsidRDefault="00C96185" w:rsidP="00C961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C96185" w:rsidRPr="00C96185" w14:paraId="6AF67B7D" w14:textId="77777777" w:rsidTr="001E38FF">
        <w:trPr>
          <w:trHeight w:val="288"/>
        </w:trPr>
        <w:tc>
          <w:tcPr>
            <w:tcW w:w="7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CCAD5" w14:textId="77777777" w:rsidR="00C96185" w:rsidRPr="00C96185" w:rsidRDefault="00C96185" w:rsidP="00C961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C96185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   Non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E0F3F" w14:textId="77777777" w:rsidR="00C96185" w:rsidRPr="00C96185" w:rsidRDefault="00C96185" w:rsidP="00C96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C96185">
              <w:rPr>
                <w:rFonts w:ascii="Calibri" w:eastAsia="Times New Roman" w:hAnsi="Calibri" w:cs="Calibri"/>
                <w:kern w:val="0"/>
                <w14:ligatures w14:val="none"/>
              </w:rPr>
              <w:t>31675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B8A65" w14:textId="77777777" w:rsidR="00C96185" w:rsidRPr="00C96185" w:rsidRDefault="00C96185" w:rsidP="00C96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C96185">
              <w:rPr>
                <w:rFonts w:ascii="Calibri" w:eastAsia="Times New Roman" w:hAnsi="Calibri" w:cs="Calibri"/>
                <w:kern w:val="0"/>
                <w14:ligatures w14:val="none"/>
              </w:rPr>
              <w:t>66.6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952D5" w14:textId="77777777" w:rsidR="00C96185" w:rsidRPr="00C96185" w:rsidRDefault="00C96185" w:rsidP="00C96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B7EE2" w14:textId="77777777" w:rsidR="00C96185" w:rsidRPr="001E38FF" w:rsidRDefault="00C96185" w:rsidP="00C961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F8535" w14:textId="77777777" w:rsidR="00C96185" w:rsidRPr="001E38FF" w:rsidRDefault="00C96185" w:rsidP="00C961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C96185" w:rsidRPr="00C96185" w14:paraId="6FAE0F4D" w14:textId="77777777" w:rsidTr="001E38FF">
        <w:trPr>
          <w:trHeight w:val="288"/>
        </w:trPr>
        <w:tc>
          <w:tcPr>
            <w:tcW w:w="7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C5CFB" w14:textId="77777777" w:rsidR="00C96185" w:rsidRPr="00C96185" w:rsidRDefault="00C96185" w:rsidP="00C961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C96185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   OCP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7B251" w14:textId="77777777" w:rsidR="00C96185" w:rsidRPr="00C96185" w:rsidRDefault="00C96185" w:rsidP="00C96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C96185">
              <w:rPr>
                <w:rFonts w:ascii="Calibri" w:eastAsia="Times New Roman" w:hAnsi="Calibri" w:cs="Calibri"/>
                <w:kern w:val="0"/>
                <w14:ligatures w14:val="none"/>
              </w:rPr>
              <w:t>1393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0C2EA" w14:textId="77777777" w:rsidR="00C96185" w:rsidRPr="00C96185" w:rsidRDefault="00C96185" w:rsidP="00C96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C96185">
              <w:rPr>
                <w:rFonts w:ascii="Calibri" w:eastAsia="Times New Roman" w:hAnsi="Calibri" w:cs="Calibri"/>
                <w:kern w:val="0"/>
                <w14:ligatures w14:val="none"/>
              </w:rPr>
              <w:t>2.9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25DA8" w14:textId="77777777" w:rsidR="00C96185" w:rsidRPr="00C96185" w:rsidRDefault="00C96185" w:rsidP="00C96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FB6EB" w14:textId="77777777" w:rsidR="00C96185" w:rsidRPr="001E38FF" w:rsidRDefault="00C96185" w:rsidP="00C961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93AC0" w14:textId="77777777" w:rsidR="00C96185" w:rsidRPr="001E38FF" w:rsidRDefault="00C96185" w:rsidP="00C961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C96185" w:rsidRPr="00C96185" w14:paraId="5C7DB04C" w14:textId="77777777" w:rsidTr="001E38FF">
        <w:trPr>
          <w:trHeight w:val="288"/>
        </w:trPr>
        <w:tc>
          <w:tcPr>
            <w:tcW w:w="7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E00C7" w14:textId="77777777" w:rsidR="00C96185" w:rsidRPr="00C96185" w:rsidRDefault="00C96185" w:rsidP="00C961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C96185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   Injectable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072E2" w14:textId="77777777" w:rsidR="00C96185" w:rsidRPr="00C96185" w:rsidRDefault="00C96185" w:rsidP="00C96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C96185">
              <w:rPr>
                <w:rFonts w:ascii="Calibri" w:eastAsia="Times New Roman" w:hAnsi="Calibri" w:cs="Calibri"/>
                <w:kern w:val="0"/>
                <w14:ligatures w14:val="none"/>
              </w:rPr>
              <w:t>5204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448D4" w14:textId="77777777" w:rsidR="00C96185" w:rsidRPr="00C96185" w:rsidRDefault="00C96185" w:rsidP="00C96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C96185">
              <w:rPr>
                <w:rFonts w:ascii="Calibri" w:eastAsia="Times New Roman" w:hAnsi="Calibri" w:cs="Calibri"/>
                <w:kern w:val="0"/>
                <w14:ligatures w14:val="none"/>
              </w:rPr>
              <w:t>10.9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AC941" w14:textId="77777777" w:rsidR="00C96185" w:rsidRPr="00C96185" w:rsidRDefault="00C96185" w:rsidP="00C96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78D17" w14:textId="77777777" w:rsidR="00C96185" w:rsidRPr="001E38FF" w:rsidRDefault="00C96185" w:rsidP="00C961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C9A53" w14:textId="77777777" w:rsidR="00C96185" w:rsidRPr="001E38FF" w:rsidRDefault="00C96185" w:rsidP="00C961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C96185" w:rsidRPr="00C96185" w14:paraId="55146E13" w14:textId="77777777" w:rsidTr="001E38FF">
        <w:trPr>
          <w:trHeight w:val="288"/>
        </w:trPr>
        <w:tc>
          <w:tcPr>
            <w:tcW w:w="7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13EC1" w14:textId="77777777" w:rsidR="00C96185" w:rsidRPr="00C96185" w:rsidRDefault="00C96185" w:rsidP="00C961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C96185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   Implant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16893" w14:textId="77777777" w:rsidR="00C96185" w:rsidRPr="00C96185" w:rsidRDefault="00C96185" w:rsidP="00C96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C96185">
              <w:rPr>
                <w:rFonts w:ascii="Calibri" w:eastAsia="Times New Roman" w:hAnsi="Calibri" w:cs="Calibri"/>
                <w:kern w:val="0"/>
                <w14:ligatures w14:val="none"/>
              </w:rPr>
              <w:t>9082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5AFE9" w14:textId="77777777" w:rsidR="00C96185" w:rsidRPr="00C96185" w:rsidRDefault="00C96185" w:rsidP="00C96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C96185">
              <w:rPr>
                <w:rFonts w:ascii="Calibri" w:eastAsia="Times New Roman" w:hAnsi="Calibri" w:cs="Calibri"/>
                <w:kern w:val="0"/>
                <w14:ligatures w14:val="none"/>
              </w:rPr>
              <w:t>19.1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A55AF" w14:textId="77777777" w:rsidR="00C96185" w:rsidRPr="00C96185" w:rsidRDefault="00C96185" w:rsidP="00C96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604D3" w14:textId="77777777" w:rsidR="00C96185" w:rsidRPr="001E38FF" w:rsidRDefault="00C96185" w:rsidP="00C961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3DBDC" w14:textId="77777777" w:rsidR="00C96185" w:rsidRPr="001E38FF" w:rsidRDefault="00C96185" w:rsidP="00C961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C96185" w:rsidRPr="00C96185" w14:paraId="43862492" w14:textId="77777777" w:rsidTr="001E38FF">
        <w:trPr>
          <w:trHeight w:val="288"/>
        </w:trPr>
        <w:tc>
          <w:tcPr>
            <w:tcW w:w="7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FBD0E" w14:textId="77777777" w:rsidR="00C96185" w:rsidRPr="00C96185" w:rsidRDefault="00C96185" w:rsidP="00C961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C96185">
              <w:rPr>
                <w:rFonts w:ascii="Calibri" w:eastAsia="Times New Roman" w:hAnsi="Calibri" w:cs="Calibri"/>
                <w:kern w:val="0"/>
                <w14:ligatures w14:val="none"/>
              </w:rPr>
              <w:t xml:space="preserve">    IUD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466A7" w14:textId="77777777" w:rsidR="00C96185" w:rsidRPr="00C96185" w:rsidRDefault="00C96185" w:rsidP="00C96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C96185">
              <w:rPr>
                <w:rFonts w:ascii="Calibri" w:eastAsia="Times New Roman" w:hAnsi="Calibri" w:cs="Calibri"/>
                <w:kern w:val="0"/>
                <w14:ligatures w14:val="none"/>
              </w:rPr>
              <w:t>231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2E0B8" w14:textId="77777777" w:rsidR="00C96185" w:rsidRPr="00C96185" w:rsidRDefault="00C96185" w:rsidP="00C96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  <w:r w:rsidRPr="00C96185">
              <w:rPr>
                <w:rFonts w:ascii="Calibri" w:eastAsia="Times New Roman" w:hAnsi="Calibri" w:cs="Calibri"/>
                <w:kern w:val="0"/>
                <w14:ligatures w14:val="none"/>
              </w:rPr>
              <w:t>0.5%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3DAB3" w14:textId="77777777" w:rsidR="00C96185" w:rsidRPr="00C96185" w:rsidRDefault="00C96185" w:rsidP="00C9618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9AF11" w14:textId="77777777" w:rsidR="00C96185" w:rsidRPr="001E38FF" w:rsidRDefault="00C96185" w:rsidP="00C961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DCED4" w14:textId="77777777" w:rsidR="00C96185" w:rsidRPr="001E38FF" w:rsidRDefault="00C96185" w:rsidP="00C96185">
            <w:pPr>
              <w:spacing w:after="0" w:line="240" w:lineRule="auto"/>
              <w:rPr>
                <w:rFonts w:ascii="Calibri" w:eastAsia="Times New Roman" w:hAnsi="Calibri" w:cs="Calibri"/>
                <w:kern w:val="0"/>
                <w14:ligatures w14:val="none"/>
              </w:rPr>
            </w:pPr>
          </w:p>
        </w:tc>
      </w:tr>
      <w:tr w:rsidR="00C96185" w:rsidRPr="00C96185" w14:paraId="7CB502AC" w14:textId="77777777" w:rsidTr="001E38FF">
        <w:trPr>
          <w:trHeight w:val="288"/>
        </w:trPr>
        <w:tc>
          <w:tcPr>
            <w:tcW w:w="1086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2B794" w14:textId="77777777" w:rsidR="00C96185" w:rsidRDefault="00C96185" w:rsidP="00C961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 w:rsidRPr="00C96185"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OCP: oral contraceptive pills; IUD: intrauterine device; DRC: Democratic Republic of the Congo; SD: standard deviation</w:t>
            </w:r>
          </w:p>
          <w:p w14:paraId="0C35D686" w14:textId="46A05286" w:rsidR="000C3E30" w:rsidRPr="00C96185" w:rsidRDefault="000C3E30" w:rsidP="00C961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  <w:t>Age is in units of year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39239" w14:textId="77777777" w:rsidR="00C96185" w:rsidRPr="00C96185" w:rsidRDefault="00C96185" w:rsidP="00C9618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14:ligatures w14:val="none"/>
              </w:rPr>
            </w:pPr>
          </w:p>
        </w:tc>
      </w:tr>
    </w:tbl>
    <w:p w14:paraId="6D017D66" w14:textId="75F87C86" w:rsidR="00C96185" w:rsidRPr="004B1B11" w:rsidRDefault="00C96185">
      <w:pPr>
        <w:rPr>
          <w:rFonts w:ascii="Calibri" w:hAnsi="Calibri" w:cs="Calibri"/>
        </w:rPr>
      </w:pPr>
    </w:p>
    <w:sectPr w:rsidR="00C96185" w:rsidRPr="004B1B11" w:rsidSect="0050579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156C"/>
    <w:rsid w:val="0004112E"/>
    <w:rsid w:val="000C3E30"/>
    <w:rsid w:val="00147C12"/>
    <w:rsid w:val="001560EA"/>
    <w:rsid w:val="00182411"/>
    <w:rsid w:val="001B65E1"/>
    <w:rsid w:val="001E38FF"/>
    <w:rsid w:val="00256750"/>
    <w:rsid w:val="00265D92"/>
    <w:rsid w:val="00276855"/>
    <w:rsid w:val="002A1530"/>
    <w:rsid w:val="002B1334"/>
    <w:rsid w:val="002C49A8"/>
    <w:rsid w:val="002D0E2C"/>
    <w:rsid w:val="003176ED"/>
    <w:rsid w:val="0039156C"/>
    <w:rsid w:val="003E3C20"/>
    <w:rsid w:val="003E711E"/>
    <w:rsid w:val="00423986"/>
    <w:rsid w:val="004816BF"/>
    <w:rsid w:val="004B1B11"/>
    <w:rsid w:val="004E49FD"/>
    <w:rsid w:val="0050579F"/>
    <w:rsid w:val="00554FCA"/>
    <w:rsid w:val="00657144"/>
    <w:rsid w:val="006D424C"/>
    <w:rsid w:val="00835329"/>
    <w:rsid w:val="0084447E"/>
    <w:rsid w:val="00880971"/>
    <w:rsid w:val="008920D8"/>
    <w:rsid w:val="008B3087"/>
    <w:rsid w:val="008C2CCD"/>
    <w:rsid w:val="00901A0F"/>
    <w:rsid w:val="00956F3C"/>
    <w:rsid w:val="0097160B"/>
    <w:rsid w:val="00BD2A21"/>
    <w:rsid w:val="00BE4212"/>
    <w:rsid w:val="00C35763"/>
    <w:rsid w:val="00C96185"/>
    <w:rsid w:val="00C96AAB"/>
    <w:rsid w:val="00DC191C"/>
    <w:rsid w:val="00E6330D"/>
    <w:rsid w:val="00EE16C2"/>
    <w:rsid w:val="00F5282E"/>
    <w:rsid w:val="00F57723"/>
    <w:rsid w:val="00FA1D40"/>
    <w:rsid w:val="00FA7241"/>
    <w:rsid w:val="00FD19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8CBF694"/>
  <w15:chartTrackingRefBased/>
  <w15:docId w15:val="{2459D2C7-2204-4CBB-A1EE-61BDC8E85A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15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BE421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56F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56F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56F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56F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56F3C"/>
    <w:rPr>
      <w:b/>
      <w:bCs/>
      <w:sz w:val="20"/>
      <w:szCs w:val="20"/>
    </w:rPr>
  </w:style>
  <w:style w:type="paragraph" w:styleId="NoSpacing">
    <w:name w:val="No Spacing"/>
    <w:uiPriority w:val="1"/>
    <w:qFormat/>
    <w:rsid w:val="008B308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4975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4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3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0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31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27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FC5D3B-0C1A-4224-86C1-343FAFB6CC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9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l, Kristin</dc:creator>
  <cp:keywords/>
  <dc:description/>
  <cp:lastModifiedBy>Livia</cp:lastModifiedBy>
  <cp:revision>3</cp:revision>
  <dcterms:created xsi:type="dcterms:W3CDTF">2024-12-11T16:05:00Z</dcterms:created>
  <dcterms:modified xsi:type="dcterms:W3CDTF">2024-12-13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e7fb657fc3aa33d5ea8c8dfd0ca77f7f5fa4e87ab45a1e6597fec2402d094b9</vt:lpwstr>
  </property>
</Properties>
</file>